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F21948" w14:textId="77777777" w:rsidR="000576F7" w:rsidRPr="00CA38A7" w:rsidRDefault="00247E50" w:rsidP="0000066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bn-BD"/>
        </w:rPr>
      </w:pPr>
      <w:r w:rsidRPr="00CA38A7">
        <w:rPr>
          <w:rFonts w:ascii="Times New Roman" w:hAnsi="Times New Roman" w:cs="Times New Roman"/>
          <w:sz w:val="24"/>
          <w:szCs w:val="24"/>
          <w:lang w:bidi="bn-BD"/>
        </w:rPr>
        <w:t xml:space="preserve">Table S3: Pairwise nucleotidic genetic distances (p-distance model) of the partial </w:t>
      </w:r>
      <w:r w:rsidRPr="00CA38A7">
        <w:rPr>
          <w:rFonts w:ascii="Times New Roman" w:hAnsi="Times New Roman" w:cs="Times New Roman"/>
          <w:i/>
          <w:sz w:val="24"/>
          <w:szCs w:val="24"/>
          <w:lang w:bidi="bn-BD"/>
        </w:rPr>
        <w:t>NAD1</w:t>
      </w:r>
      <w:r w:rsidRPr="00CA38A7">
        <w:rPr>
          <w:rFonts w:ascii="Times New Roman" w:hAnsi="Times New Roman" w:cs="Times New Roman"/>
          <w:sz w:val="24"/>
          <w:szCs w:val="24"/>
          <w:lang w:bidi="bn-BD"/>
        </w:rPr>
        <w:t xml:space="preserve"> sequences for </w:t>
      </w:r>
      <w:r w:rsidRPr="00CA38A7">
        <w:rPr>
          <w:rFonts w:ascii="Times New Roman" w:hAnsi="Times New Roman" w:cs="Times New Roman"/>
          <w:i/>
          <w:sz w:val="24"/>
          <w:szCs w:val="24"/>
          <w:lang w:bidi="bn-BD"/>
        </w:rPr>
        <w:t>T. vitulorum</w:t>
      </w:r>
      <w:r w:rsidRPr="00CA38A7">
        <w:rPr>
          <w:rFonts w:ascii="Times New Roman" w:hAnsi="Times New Roman" w:cs="Times New Roman"/>
          <w:sz w:val="24"/>
          <w:szCs w:val="24"/>
          <w:lang w:bidi="bn-BD"/>
        </w:rPr>
        <w:t xml:space="preserve"> isolates in the present study with best hit scoring reference sequences of different </w:t>
      </w:r>
    </w:p>
    <w:p w14:paraId="0DBC76DC" w14:textId="34B96205" w:rsidR="006F6474" w:rsidRPr="00CA38A7" w:rsidRDefault="00247E50" w:rsidP="0000066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bn-BD"/>
        </w:rPr>
      </w:pPr>
      <w:r w:rsidRPr="00CA38A7">
        <w:rPr>
          <w:rFonts w:ascii="Times New Roman" w:hAnsi="Times New Roman" w:cs="Times New Roman"/>
          <w:sz w:val="24"/>
          <w:szCs w:val="24"/>
          <w:lang w:bidi="bn-BD"/>
        </w:rPr>
        <w:t>countries retrieved from GenBank</w:t>
      </w:r>
    </w:p>
    <w:tbl>
      <w:tblPr>
        <w:tblW w:w="18630" w:type="dxa"/>
        <w:tblInd w:w="-5" w:type="dxa"/>
        <w:tblLook w:val="04A0" w:firstRow="1" w:lastRow="0" w:firstColumn="1" w:lastColumn="0" w:noHBand="0" w:noVBand="1"/>
      </w:tblPr>
      <w:tblGrid>
        <w:gridCol w:w="4410"/>
        <w:gridCol w:w="636"/>
        <w:gridCol w:w="636"/>
        <w:gridCol w:w="636"/>
        <w:gridCol w:w="636"/>
        <w:gridCol w:w="636"/>
        <w:gridCol w:w="699"/>
        <w:gridCol w:w="636"/>
        <w:gridCol w:w="714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723"/>
      </w:tblGrid>
      <w:tr w:rsidR="00CA38A7" w:rsidRPr="00CA38A7" w14:paraId="7075DD1F" w14:textId="77777777" w:rsidTr="006F427F">
        <w:trPr>
          <w:trHeight w:val="25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81E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  <w:r w:rsidRPr="00CA38A7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NADI</w:t>
            </w: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equences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6CA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5EE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465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641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EDC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43C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608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59B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65B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6D2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44F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87D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6A4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E23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348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924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98D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8C1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A24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1EF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DB8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3A3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</w:tr>
      <w:tr w:rsidR="00CA38A7" w:rsidRPr="00CA38A7" w14:paraId="75E9975A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0D97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KHTV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413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B1D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6CE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099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16F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F0E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56D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1AD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C46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772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8F5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190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121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CF4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DFF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90B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DC9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BA0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B64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948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79E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71D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11C0164A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04BC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KHTV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394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3C0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4C2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A1E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BD7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279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AFE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5DB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50C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23B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7D1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07F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3BD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67E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80D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2D4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967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453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99A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CF3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AA1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615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78ECC805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3BEC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MSTV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53A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D71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EB7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369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8E3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255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F4B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D05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641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8EB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F43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D81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A1F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051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BE5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E2A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1E0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A19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471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303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E5B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391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62E5E483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26F8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KHTV0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CCA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26B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EA0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6EA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BB6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337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3C0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5E1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5CC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9ED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EA6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650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C83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880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536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6E9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287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511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186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007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9A2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1B4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001AF333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C4E6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MSTV0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C27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55C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55E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A25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9D2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A7D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2E8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F76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3EB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6AD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A5C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C3E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364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447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5B0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C2F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F95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306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BE0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E25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34B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76D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66E41376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0A91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SLTV0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C99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074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512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835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543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3B0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E62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E86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159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BE4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CE9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E80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092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BDA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228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839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282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102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7EC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BDF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512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DCE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5B3697C6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B8BE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CTTV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13C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69E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9E6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A73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906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3AF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2D5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413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AAC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A56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86C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5D6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5C8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994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8BD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6B2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A6C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8BF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3A2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004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244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61F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2C69AEA5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96C9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CGTV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62C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534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877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7ED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82A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03C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0C4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FC9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975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2C9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6EF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49A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8DE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583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2D0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A46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FE1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2C1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904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BB6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10F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17A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731D88F7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DAF0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CGTV0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9D7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F80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73F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962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A5C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1D0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903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956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8C6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FCA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52D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BB6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1CB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635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9F5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1F1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DEA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5FD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BDB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934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0D5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EC7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08437B89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4F9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SLTV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F27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43B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0C8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E48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720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4B1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343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AB1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EA7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D8A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8CE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446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EBC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230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B9A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F34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6F1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C64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8F5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600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F16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8B2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5F6D4267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6E4A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SLTV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AE4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F58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87C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8C3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4F4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2D0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8EB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7B5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B50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CF3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677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60C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7C2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C7F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4D1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D58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A7C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748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0C1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3B3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1A1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139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421B72A9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9577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BSTV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29B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C42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B2B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CB1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ABB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339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486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614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C46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137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7B5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F67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646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E66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668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D96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28A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039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231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6A4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B4E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22A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3264756F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A842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RSTV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AB7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1CD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2C1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639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626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25B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D9F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9AC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FF9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07C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F36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59E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1A7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003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C01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AA0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CD3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0FD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988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6DE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F2B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2E1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4C4E1160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A02E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RSTV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5BF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2E6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1D0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AB7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2C8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172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3B2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61A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A5B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84B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4AC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6AE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7CC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D6F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69F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176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88C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591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70E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E65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A00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E3A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2AAA9824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D60F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RSTV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124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435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9C7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CFE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A35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390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4A6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A23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074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181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25E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238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808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D6F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C1C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FFC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70C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1CD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1D1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7D7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A84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7D2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1F056CD1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B556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BSTV0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00D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855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FB8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2D7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675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A19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ED8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710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94E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0B5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66B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7CD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936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ADB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EA0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9A6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95F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280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B74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597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096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C8C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4EABF077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C499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RPTV0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2FF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07D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20D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97B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761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4C5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56D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364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FB0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7FC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EAA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0D8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167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D1A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D7E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9A4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1B1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43A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32E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C9B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7C3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3FE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0D847A3A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4D3C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RPTV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7AB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868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585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A1A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39C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19A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08A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731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085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699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8EF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3E2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1C0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8CD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B1C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1C9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280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2D1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C7E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4B0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12E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185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63924666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1A94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BSTV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216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062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B87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C2A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822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C0A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AB6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3A2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871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5B8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BA5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631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27E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55E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A8E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91D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EE1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2A3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502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F5B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254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276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2E5545F1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3A8C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KHTV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699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54D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C8A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854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F45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873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789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361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851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E68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542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7D29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5B7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FE2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F56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C10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AAA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316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D04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EC7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6AD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9D8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2831942E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8ED7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BDKHTV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C46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78A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0CC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5ED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562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A28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3A3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29E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0ED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D6A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6CE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C88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275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7DE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168F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274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3CB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210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C5E3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915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DA4B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517A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A38A7" w:rsidRPr="00CA38A7" w14:paraId="497FB3DB" w14:textId="77777777" w:rsidTr="006F427F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80E8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AJ937266.1</w:t>
            </w:r>
            <w:r w:rsidRPr="00CA38A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/>
              </w:rPr>
              <w:t xml:space="preserve">Toxocara vitulorum </w:t>
            </w: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Sri Lank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EFB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0CF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0BF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FC9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07A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E490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34D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FADD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A7F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3A4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4202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119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463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7196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7DE1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FA47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51F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E784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7FAE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100C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946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C015" w14:textId="77777777" w:rsidR="006F6474" w:rsidRPr="00CA38A7" w:rsidRDefault="006F6474" w:rsidP="006F6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8A7">
              <w:rPr>
                <w:rFonts w:ascii="Times New Roman" w:eastAsia="Times New Roman" w:hAnsi="Times New Roman" w:cs="Times New Roman"/>
                <w:sz w:val="24"/>
                <w:szCs w:val="24"/>
              </w:rPr>
              <w:t> -</w:t>
            </w:r>
          </w:p>
        </w:tc>
      </w:tr>
    </w:tbl>
    <w:p w14:paraId="2C3641E9" w14:textId="7615B906" w:rsidR="00000664" w:rsidRPr="00CA38A7" w:rsidRDefault="00000664" w:rsidP="000006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8A7">
        <w:rPr>
          <w:rFonts w:ascii="Times New Roman" w:hAnsi="Times New Roman" w:cs="Times New Roman"/>
          <w:sz w:val="24"/>
          <w:szCs w:val="24"/>
        </w:rPr>
        <w:t xml:space="preserve">[Note: BD=Bangladesh, RP= Rangpur, </w:t>
      </w:r>
      <w:r w:rsidRPr="00CA38A7">
        <w:rPr>
          <w:rFonts w:ascii="Times New Roman" w:hAnsi="Times New Roman" w:cs="Times New Roman"/>
          <w:sz w:val="24"/>
          <w:szCs w:val="24"/>
          <w:lang w:bidi="bn-BD"/>
        </w:rPr>
        <w:t xml:space="preserve">RS=Rajshahi, </w:t>
      </w:r>
      <w:r w:rsidRPr="00CA38A7">
        <w:rPr>
          <w:rFonts w:ascii="Times New Roman" w:hAnsi="Times New Roman" w:cs="Times New Roman"/>
          <w:sz w:val="24"/>
          <w:szCs w:val="24"/>
        </w:rPr>
        <w:t>CG=Chattogram, KL= Khulna, BS=Barishal, SL=Sylhet, MS=Mymensingh, TV=</w:t>
      </w:r>
      <w:r w:rsidRPr="00CA38A7">
        <w:rPr>
          <w:rFonts w:ascii="Times New Roman" w:hAnsi="Times New Roman" w:cs="Times New Roman"/>
          <w:i/>
          <w:sz w:val="24"/>
          <w:szCs w:val="24"/>
        </w:rPr>
        <w:t>Toxocara vitulorum</w:t>
      </w:r>
      <w:r w:rsidRPr="00CA38A7">
        <w:rPr>
          <w:rFonts w:ascii="Times New Roman" w:hAnsi="Times New Roman" w:cs="Times New Roman"/>
          <w:sz w:val="24"/>
          <w:szCs w:val="24"/>
        </w:rPr>
        <w:t>, the sur number was representative of isolate number]</w:t>
      </w:r>
    </w:p>
    <w:p w14:paraId="4323A450" w14:textId="388B5F3D" w:rsidR="006F6474" w:rsidRPr="00CA38A7" w:rsidRDefault="006F6474" w:rsidP="006F6474"/>
    <w:sectPr w:rsidR="006F6474" w:rsidRPr="00CA38A7" w:rsidSect="006F6474">
      <w:pgSz w:w="2304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474"/>
    <w:rsid w:val="00000664"/>
    <w:rsid w:val="000576F7"/>
    <w:rsid w:val="00247E50"/>
    <w:rsid w:val="00394427"/>
    <w:rsid w:val="003E56FA"/>
    <w:rsid w:val="005B26C7"/>
    <w:rsid w:val="006F427F"/>
    <w:rsid w:val="006F6474"/>
    <w:rsid w:val="00A85301"/>
    <w:rsid w:val="00B654BA"/>
    <w:rsid w:val="00CA38A7"/>
    <w:rsid w:val="00F4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52985"/>
  <w15:chartTrackingRefBased/>
  <w15:docId w15:val="{7C1F67C7-FF45-4697-9480-8CF8DF209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56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nabi Ahmed</dc:creator>
  <cp:keywords/>
  <dc:description/>
  <cp:lastModifiedBy>Alison Sage</cp:lastModifiedBy>
  <cp:revision>6</cp:revision>
  <dcterms:created xsi:type="dcterms:W3CDTF">2024-05-22T07:43:00Z</dcterms:created>
  <dcterms:modified xsi:type="dcterms:W3CDTF">2024-06-25T12:26:00Z</dcterms:modified>
</cp:coreProperties>
</file>